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685DB" w14:textId="724B6A05" w:rsidR="00A879DA" w:rsidRPr="00A879DA" w:rsidRDefault="00A879DA" w:rsidP="005D5624">
      <w:pPr>
        <w:rPr>
          <w:b/>
          <w:bCs/>
          <w:sz w:val="28"/>
          <w:szCs w:val="28"/>
          <w:lang w:val="en-US"/>
        </w:rPr>
      </w:pPr>
      <w:r w:rsidRPr="00A879DA">
        <w:rPr>
          <w:b/>
          <w:bCs/>
          <w:sz w:val="28"/>
          <w:szCs w:val="28"/>
          <w:lang w:val="en-US"/>
        </w:rPr>
        <w:t>Supplementary Material S2 –  Variant Frequency</w:t>
      </w:r>
      <w:r w:rsidR="00A146E1">
        <w:rPr>
          <w:b/>
          <w:bCs/>
          <w:sz w:val="28"/>
          <w:szCs w:val="28"/>
          <w:lang w:val="en-US"/>
        </w:rPr>
        <w:t>, Distribution</w:t>
      </w:r>
      <w:r w:rsidRPr="00A879DA">
        <w:rPr>
          <w:b/>
          <w:bCs/>
          <w:sz w:val="28"/>
          <w:szCs w:val="28"/>
          <w:lang w:val="en-US"/>
        </w:rPr>
        <w:t xml:space="preserve"> and Functional Effect</w:t>
      </w:r>
    </w:p>
    <w:p w14:paraId="61C5FC8A" w14:textId="77777777" w:rsidR="00A879DA" w:rsidRDefault="00A879DA" w:rsidP="005D5624">
      <w:pPr>
        <w:rPr>
          <w:lang w:val="en-US"/>
        </w:rPr>
      </w:pPr>
    </w:p>
    <w:p w14:paraId="5989A8AB" w14:textId="77777777" w:rsidR="00AB7A5D" w:rsidRDefault="00AB7A5D" w:rsidP="005D5624">
      <w:pPr>
        <w:rPr>
          <w:lang w:val="en-US"/>
        </w:rPr>
      </w:pPr>
    </w:p>
    <w:p w14:paraId="75A8BBBE" w14:textId="5544FF14" w:rsidR="00AB7A5D" w:rsidRPr="00A756C4" w:rsidRDefault="00AB7A5D" w:rsidP="005D5624">
      <w:pPr>
        <w:rPr>
          <w:i/>
          <w:iCs/>
          <w:lang w:val="en-US"/>
        </w:rPr>
      </w:pPr>
      <w:r w:rsidRPr="00A756C4">
        <w:rPr>
          <w:i/>
          <w:iCs/>
          <w:lang w:val="en-US"/>
        </w:rPr>
        <w:t>KCNA1</w:t>
      </w:r>
    </w:p>
    <w:p w14:paraId="71CAC332" w14:textId="1A505FFB" w:rsidR="00AB7A5D" w:rsidRPr="00AB7A5D" w:rsidRDefault="00A756C4" w:rsidP="00AB7A5D">
      <w:pPr>
        <w:spacing w:after="200" w:line="479" w:lineRule="auto"/>
        <w:jc w:val="both"/>
        <w:rPr>
          <w:color w:val="000000"/>
          <w:lang w:val="en-US"/>
        </w:rPr>
      </w:pPr>
      <w:r>
        <w:rPr>
          <w:color w:val="000000"/>
        </w:rPr>
        <w:t xml:space="preserve">The most frequent variants were p.V174F (16/94 or 17%), p.F250del (9/94 or 9.6%), p.I407M (7/94 or 7.4%) and p.F414S (7/94 or 7.4%). </w:t>
      </w:r>
      <w:r w:rsidR="00AB7A5D">
        <w:rPr>
          <w:color w:val="000000"/>
        </w:rPr>
        <w:t xml:space="preserve">The majority of individuals had missense variants (84/94, 89.4%). Variant effect was unknown in 42.5% of individuals (40/94). When disease mechanism was known, it was most commonly LoF (53/94 individuals or 56.4%, comprising 48.9% missense, 6.4% dominant negative and 1.1% haploinsufficiency).  Only one variant had a known GoF effect (p.A261T). </w:t>
      </w:r>
    </w:p>
    <w:p w14:paraId="65C633A9" w14:textId="77777777" w:rsidR="00A879DA" w:rsidRDefault="00A879DA" w:rsidP="005D5624">
      <w:pPr>
        <w:rPr>
          <w:lang w:val="en-US"/>
        </w:rPr>
      </w:pPr>
    </w:p>
    <w:p w14:paraId="29B81EEF" w14:textId="0376206A" w:rsidR="00090AD4" w:rsidRDefault="005D5624" w:rsidP="005D5624">
      <w:pPr>
        <w:rPr>
          <w:lang w:val="en-US"/>
        </w:rPr>
      </w:pPr>
      <w:r>
        <w:rPr>
          <w:lang w:val="en-US"/>
        </w:rPr>
        <w:t xml:space="preserve">Variant frequency : </w:t>
      </w:r>
      <w:r w:rsidRPr="005D5624">
        <w:rPr>
          <w:b/>
          <w:bCs/>
          <w:i/>
          <w:iCs/>
          <w:lang w:val="en-US"/>
        </w:rPr>
        <w:t>KCNA1</w:t>
      </w:r>
    </w:p>
    <w:p w14:paraId="38CA52D3" w14:textId="77777777" w:rsidR="005D5624" w:rsidRDefault="005D5624" w:rsidP="005D5624">
      <w:pPr>
        <w:rPr>
          <w:lang w:val="en-US"/>
        </w:rPr>
      </w:pPr>
    </w:p>
    <w:tbl>
      <w:tblPr>
        <w:tblW w:w="6500" w:type="dxa"/>
        <w:tblLook w:val="04A0" w:firstRow="1" w:lastRow="0" w:firstColumn="1" w:lastColumn="0" w:noHBand="0" w:noVBand="1"/>
      </w:tblPr>
      <w:tblGrid>
        <w:gridCol w:w="2124"/>
        <w:gridCol w:w="1350"/>
        <w:gridCol w:w="1044"/>
        <w:gridCol w:w="1044"/>
        <w:gridCol w:w="1417"/>
      </w:tblGrid>
      <w:tr w:rsidR="005D5624" w:rsidRPr="005D5624" w14:paraId="7544BD0F" w14:textId="77777777" w:rsidTr="005D5624">
        <w:trPr>
          <w:trHeight w:val="360"/>
        </w:trPr>
        <w:tc>
          <w:tcPr>
            <w:tcW w:w="65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D6D7" w14:textId="29C13D10" w:rsidR="005D5624" w:rsidRPr="005D5624" w:rsidRDefault="005D5624" w:rsidP="005D5624">
            <w:pPr>
              <w:jc w:val="center"/>
              <w:rPr>
                <w:rFonts w:ascii="Arial Bold" w:hAnsi="Arial Bold" w:cs="Calibri"/>
                <w:b/>
                <w:bCs/>
                <w:color w:val="010205"/>
                <w:sz w:val="28"/>
                <w:szCs w:val="28"/>
              </w:rPr>
            </w:pPr>
          </w:p>
        </w:tc>
      </w:tr>
      <w:tr w:rsidR="005D5624" w:rsidRPr="005D5624" w14:paraId="40CCCFF5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6915E92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D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089F3F70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6051683A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2E187048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7A98539E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D5624" w:rsidRPr="005D5624" w14:paraId="11F2A49E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C52B1B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0G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78667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FEAFE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7,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AFFDC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7,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FA682B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7,0</w:t>
            </w:r>
          </w:p>
        </w:tc>
      </w:tr>
      <w:tr w:rsidR="005D5624" w:rsidRPr="005D5624" w14:paraId="20BFB4AF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4A202F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48_750delTT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586EB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9CF43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,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50EA2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,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3462D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6,6</w:t>
            </w:r>
          </w:p>
        </w:tc>
      </w:tr>
      <w:tr w:rsidR="005D5624" w:rsidRPr="005D5624" w14:paraId="02E1C560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5835F5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21T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EE38B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01CA4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B9AF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68CCE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4,0</w:t>
            </w:r>
          </w:p>
        </w:tc>
      </w:tr>
      <w:tr w:rsidR="005D5624" w:rsidRPr="005D5624" w14:paraId="7022178D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A5DB76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41T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511DB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ED00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2B540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6442A9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1,5</w:t>
            </w:r>
          </w:p>
        </w:tc>
      </w:tr>
      <w:tr w:rsidR="005D5624" w:rsidRPr="005D5624" w14:paraId="125BC135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EE675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77C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00779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F97C2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1DC8C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2AB57F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7,9</w:t>
            </w:r>
          </w:p>
        </w:tc>
      </w:tr>
      <w:tr w:rsidR="005D5624" w:rsidRPr="005D5624" w14:paraId="2DFD93F4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50FD37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46T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3135F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EFBFC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9D5C5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8EB17D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4,3</w:t>
            </w:r>
          </w:p>
        </w:tc>
      </w:tr>
      <w:tr w:rsidR="005D5624" w:rsidRPr="005D5624" w14:paraId="7C78DCC5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421C81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41T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06DD8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6D213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9F218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D611E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0,6</w:t>
            </w:r>
          </w:p>
        </w:tc>
      </w:tr>
      <w:tr w:rsidR="005D5624" w:rsidRPr="005D5624" w14:paraId="29A53A51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BA715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75G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9A251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8DB61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8EE52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,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DF8B78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7,0</w:t>
            </w:r>
          </w:p>
        </w:tc>
      </w:tr>
      <w:tr w:rsidR="005D5624" w:rsidRPr="005D5624" w14:paraId="0BC164CD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2BAF67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41T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8E002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A9D3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21F4D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6B9AA2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1,3</w:t>
            </w:r>
          </w:p>
        </w:tc>
      </w:tr>
      <w:tr w:rsidR="005D5624" w:rsidRPr="005D5624" w14:paraId="438E9D29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544BCA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19C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0624A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B8767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A60A6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2EAC4D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5,5</w:t>
            </w:r>
          </w:p>
        </w:tc>
      </w:tr>
      <w:tr w:rsidR="005D5624" w:rsidRPr="005D5624" w14:paraId="2EA030AB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130100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55C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E49A9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0C555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3308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0E4A5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8,7</w:t>
            </w:r>
          </w:p>
        </w:tc>
      </w:tr>
      <w:tr w:rsidR="005D5624" w:rsidRPr="005D5624" w14:paraId="584D27BD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77DAC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24G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0FCE4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69E53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8B643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B9182A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1,9</w:t>
            </w:r>
          </w:p>
        </w:tc>
      </w:tr>
      <w:tr w:rsidR="005D5624" w:rsidRPr="005D5624" w14:paraId="5FE74A80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2FA61E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73G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8B293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B83F2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5C7D4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3F2E7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5,1</w:t>
            </w:r>
          </w:p>
        </w:tc>
      </w:tr>
      <w:tr w:rsidR="005D5624" w:rsidRPr="005D5624" w14:paraId="00E68620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722003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lastRenderedPageBreak/>
              <w:t>c.500G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6F37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B18E4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AB429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626285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7,2</w:t>
            </w:r>
          </w:p>
        </w:tc>
      </w:tr>
      <w:tr w:rsidR="005D5624" w:rsidRPr="005D5624" w14:paraId="3E1AA96F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6B4180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025G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0B54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B3F8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51A05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0801E6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8,3</w:t>
            </w:r>
          </w:p>
        </w:tc>
      </w:tr>
      <w:tr w:rsidR="005D5624" w:rsidRPr="005D5624" w14:paraId="4965B1D5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FE2EFA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10G&gt;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0FA0F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9F2DB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AAE88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A8663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9,4</w:t>
            </w:r>
          </w:p>
        </w:tc>
      </w:tr>
      <w:tr w:rsidR="005D5624" w:rsidRPr="005D5624" w14:paraId="12276AA8" w14:textId="77777777" w:rsidTr="005D5624">
        <w:trPr>
          <w:trHeight w:val="68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D64032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49C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D9FA0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590ED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9A5DF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1129D4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0,4</w:t>
            </w:r>
          </w:p>
        </w:tc>
      </w:tr>
      <w:tr w:rsidR="005D5624" w:rsidRPr="005D5624" w14:paraId="3C2104AD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D3370A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1T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762E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E10C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A0EE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9E9099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1,5</w:t>
            </w:r>
          </w:p>
        </w:tc>
      </w:tr>
      <w:tr w:rsidR="005D5624" w:rsidRPr="005D5624" w14:paraId="5C07DF1A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9BD242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77C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200A8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410FF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0E940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950CE5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2,6</w:t>
            </w:r>
          </w:p>
        </w:tc>
      </w:tr>
      <w:tr w:rsidR="005D5624" w:rsidRPr="005D5624" w14:paraId="6D60824A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506D4F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81G&gt;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23FB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86FBF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7D11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B15C62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3,6</w:t>
            </w:r>
          </w:p>
        </w:tc>
      </w:tr>
      <w:tr w:rsidR="005D5624" w:rsidRPr="005D5624" w14:paraId="3E001AE7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A7337D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85T&gt;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31D64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F50FF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736CB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21DD84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,7</w:t>
            </w:r>
          </w:p>
        </w:tc>
      </w:tr>
      <w:tr w:rsidR="005D5624" w:rsidRPr="005D5624" w14:paraId="61B8819C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14DF5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86C&gt;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C8FB2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56D16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ABD03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05F43C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5,7</w:t>
            </w:r>
          </w:p>
        </w:tc>
      </w:tr>
      <w:tr w:rsidR="005D5624" w:rsidRPr="005D5624" w14:paraId="7EC1D269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E5126B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847G&gt;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47626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9698C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6FED3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3EB8E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6,8</w:t>
            </w:r>
          </w:p>
        </w:tc>
      </w:tr>
      <w:tr w:rsidR="005D5624" w:rsidRPr="005D5624" w14:paraId="6C019BB3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CB208A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895G&gt;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03720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39107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38797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999CAB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7,9</w:t>
            </w:r>
          </w:p>
        </w:tc>
      </w:tr>
      <w:tr w:rsidR="005D5624" w:rsidRPr="005D5624" w14:paraId="1633D21C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BF131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13C&gt;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4C5D4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A44E2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571F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C6768F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8,9</w:t>
            </w:r>
          </w:p>
        </w:tc>
      </w:tr>
      <w:tr w:rsidR="005D5624" w:rsidRPr="005D5624" w14:paraId="48447F08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D103CF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32G&gt;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006DF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8724B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999DF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14CBEE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</w:tr>
      <w:tr w:rsidR="005D5624" w:rsidRPr="005D5624" w14:paraId="7ADBB2D0" w14:textId="77777777" w:rsidTr="005D5624">
        <w:trPr>
          <w:trHeight w:val="340"/>
        </w:trPr>
        <w:tc>
          <w:tcPr>
            <w:tcW w:w="193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6CA2AF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4DE8C5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8BA93D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8C6555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hideMark/>
          </w:tcPr>
          <w:p w14:paraId="1BC54B05" w14:textId="77777777" w:rsidR="005D5624" w:rsidRPr="005D5624" w:rsidRDefault="005D5624" w:rsidP="005D5624">
            <w:pPr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 </w:t>
            </w:r>
          </w:p>
        </w:tc>
      </w:tr>
    </w:tbl>
    <w:p w14:paraId="38EB9CE4" w14:textId="77777777" w:rsidR="005D5624" w:rsidRDefault="005D5624" w:rsidP="005D5624">
      <w:pPr>
        <w:rPr>
          <w:lang w:val="en-US"/>
        </w:rPr>
      </w:pPr>
    </w:p>
    <w:p w14:paraId="269559D2" w14:textId="77777777" w:rsidR="005D5624" w:rsidRDefault="005D5624" w:rsidP="005D5624">
      <w:pPr>
        <w:rPr>
          <w:lang w:val="en-US"/>
        </w:rPr>
      </w:pPr>
    </w:p>
    <w:p w14:paraId="7E6FE6C9" w14:textId="6146031C" w:rsidR="005D5624" w:rsidRDefault="005D5624" w:rsidP="005D5624">
      <w:pPr>
        <w:rPr>
          <w:lang w:val="en-US"/>
        </w:rPr>
      </w:pPr>
      <w:r>
        <w:rPr>
          <w:lang w:val="en-US"/>
        </w:rPr>
        <w:t xml:space="preserve">Variant functional effect: </w:t>
      </w:r>
      <w:r w:rsidRPr="005D5624">
        <w:rPr>
          <w:b/>
          <w:bCs/>
          <w:i/>
          <w:iCs/>
          <w:lang w:val="en-US"/>
        </w:rPr>
        <w:t>KCNA1</w:t>
      </w:r>
    </w:p>
    <w:p w14:paraId="0B73FD55" w14:textId="77777777" w:rsidR="005D5624" w:rsidRDefault="005D5624" w:rsidP="005D5624">
      <w:pPr>
        <w:rPr>
          <w:lang w:val="en-US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D5624" w:rsidRPr="005D5624" w14:paraId="0871E7BC" w14:textId="77777777" w:rsidTr="005D562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07ACD" w14:textId="77777777" w:rsidR="005D5624" w:rsidRPr="005D5624" w:rsidRDefault="005D5624" w:rsidP="005D5624">
            <w:pPr>
              <w:rPr>
                <w:rFonts w:ascii="Arial" w:hAnsi="Arial" w:cs="Arial"/>
                <w:color w:val="000000"/>
              </w:rPr>
            </w:pPr>
            <w:r w:rsidRPr="005D5624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CECF" w14:textId="77777777" w:rsidR="005D5624" w:rsidRPr="005D5624" w:rsidRDefault="005D5624" w:rsidP="005D562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A7DB" w14:textId="77777777" w:rsidR="005D5624" w:rsidRPr="005D5624" w:rsidRDefault="005D5624" w:rsidP="005D56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2912" w14:textId="77777777" w:rsidR="005D5624" w:rsidRPr="005D5624" w:rsidRDefault="005D5624" w:rsidP="005D56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46F9" w14:textId="77777777" w:rsidR="005D5624" w:rsidRPr="005D5624" w:rsidRDefault="005D5624" w:rsidP="005D56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711C" w14:textId="77777777" w:rsidR="005D5624" w:rsidRPr="005D5624" w:rsidRDefault="005D5624" w:rsidP="005D562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10EB" w14:textId="77777777" w:rsidR="005D5624" w:rsidRPr="005D5624" w:rsidRDefault="005D5624" w:rsidP="005D5624">
            <w:pPr>
              <w:rPr>
                <w:sz w:val="20"/>
                <w:szCs w:val="20"/>
              </w:rPr>
            </w:pPr>
          </w:p>
        </w:tc>
      </w:tr>
      <w:tr w:rsidR="005D5624" w:rsidRPr="005D5624" w14:paraId="695316E2" w14:textId="77777777" w:rsidTr="005D5624">
        <w:trPr>
          <w:trHeight w:val="320"/>
        </w:trPr>
        <w:tc>
          <w:tcPr>
            <w:tcW w:w="2600" w:type="dxa"/>
            <w:gridSpan w:val="2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14D3BB0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19BB3AC3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Gain of function vs Loss of Funcion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bottom"/>
            <w:hideMark/>
          </w:tcPr>
          <w:p w14:paraId="3ECA134C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Total</w:t>
            </w:r>
          </w:p>
        </w:tc>
      </w:tr>
      <w:tr w:rsidR="005D5624" w:rsidRPr="005D5624" w14:paraId="386F44A1" w14:textId="77777777" w:rsidTr="005D5624">
        <w:trPr>
          <w:trHeight w:val="680"/>
        </w:trPr>
        <w:tc>
          <w:tcPr>
            <w:tcW w:w="2600" w:type="dxa"/>
            <w:gridSpan w:val="2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3A1D8D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630933F4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L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31B1525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G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1070FCB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Unkw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36F5D968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ominant negativ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14:paraId="10A22B9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</w:p>
        </w:tc>
      </w:tr>
      <w:tr w:rsidR="005D5624" w:rsidRPr="005D5624" w14:paraId="1CAEE16B" w14:textId="77777777" w:rsidTr="005D562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FA8A93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VARIANT TYPE C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47126F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Misse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F1504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A0F57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F5382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79433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11423D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4</w:t>
            </w:r>
          </w:p>
        </w:tc>
      </w:tr>
      <w:tr w:rsidR="005D5624" w:rsidRPr="005D5624" w14:paraId="2B5EDC50" w14:textId="77777777" w:rsidTr="005D562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C0A8D3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D7DAB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Nonse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EF25D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8C07F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198A0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D13AC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C9F23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</w:tr>
      <w:tr w:rsidR="005D5624" w:rsidRPr="005D5624" w14:paraId="6044E6DE" w14:textId="77777777" w:rsidTr="005D5624">
        <w:trPr>
          <w:trHeight w:val="68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136ADD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9B82DE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In frame dele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C6E40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27590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8E617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3EE85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B64ACC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</w:t>
            </w:r>
          </w:p>
        </w:tc>
      </w:tr>
      <w:tr w:rsidR="005D5624" w:rsidRPr="005D5624" w14:paraId="37A99E2C" w14:textId="77777777" w:rsidTr="005D5624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4E59C2A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48DE2C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242B3A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3F2FE0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C0970F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713FCD0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</w:t>
            </w:r>
          </w:p>
        </w:tc>
      </w:tr>
    </w:tbl>
    <w:p w14:paraId="1E45990D" w14:textId="77777777" w:rsidR="005D5624" w:rsidRDefault="005D5624" w:rsidP="005D5624">
      <w:pPr>
        <w:rPr>
          <w:lang w:val="en-US"/>
        </w:rPr>
      </w:pPr>
    </w:p>
    <w:p w14:paraId="6A56CFE3" w14:textId="55234F06" w:rsidR="00A756C4" w:rsidRDefault="00A756C4">
      <w:pPr>
        <w:rPr>
          <w:lang w:val="en-US"/>
        </w:rPr>
      </w:pPr>
      <w:r>
        <w:rPr>
          <w:lang w:val="en-US"/>
        </w:rPr>
        <w:br w:type="page"/>
      </w:r>
    </w:p>
    <w:p w14:paraId="107345A9" w14:textId="77777777" w:rsidR="00A756C4" w:rsidRDefault="00A756C4" w:rsidP="00A756C4">
      <w:pPr>
        <w:rPr>
          <w:b/>
          <w:bCs/>
          <w:lang w:val="en-US"/>
        </w:rPr>
      </w:pPr>
    </w:p>
    <w:p w14:paraId="31441E9D" w14:textId="77777777" w:rsidR="00A756C4" w:rsidRDefault="00A756C4" w:rsidP="00A756C4">
      <w:pPr>
        <w:rPr>
          <w:b/>
          <w:bCs/>
          <w:lang w:val="en-US"/>
        </w:rPr>
      </w:pPr>
      <w:r>
        <w:rPr>
          <w:b/>
          <w:bCs/>
          <w:lang w:val="en-US"/>
        </w:rPr>
        <w:t>CACNA1A</w:t>
      </w:r>
    </w:p>
    <w:p w14:paraId="1D574C0C" w14:textId="77777777" w:rsidR="00A756C4" w:rsidRDefault="00A756C4" w:rsidP="00A756C4">
      <w:pPr>
        <w:spacing w:after="200" w:line="479" w:lineRule="auto"/>
        <w:jc w:val="both"/>
        <w:rPr>
          <w:color w:val="000000"/>
          <w:lang w:val="en-US"/>
        </w:rPr>
      </w:pPr>
    </w:p>
    <w:p w14:paraId="390D2820" w14:textId="47735809" w:rsidR="00A756C4" w:rsidRDefault="00A756C4" w:rsidP="00A756C4">
      <w:pPr>
        <w:spacing w:after="200" w:line="479" w:lineRule="auto"/>
        <w:jc w:val="both"/>
        <w:rPr>
          <w:color w:val="000000"/>
        </w:rPr>
      </w:pPr>
      <w:r>
        <w:rPr>
          <w:color w:val="000000"/>
        </w:rPr>
        <w:t xml:space="preserve">In the core dataset, there were 133 distinct variants in </w:t>
      </w:r>
      <w:r>
        <w:rPr>
          <w:i/>
          <w:color w:val="000000"/>
        </w:rPr>
        <w:t>CACNA1A</w:t>
      </w:r>
      <w:r>
        <w:rPr>
          <w:color w:val="000000"/>
        </w:rPr>
        <w:t xml:space="preserve">, spread throughout the gene without a clear mutational hotspot. The most frequent variants were p.R1546* (5.1%), c.5629-2A&gt;G (4.7%), c.978+1G&gt;A (4%) and c.3092+2T&gt;C (3.3%). All other variants had a frequency less than 3%.  The most frequent types of variants were missense (26.8%), nonsense (24.6%) and splicing (21.7%) Disease mechanism was unknown in 83/276 individuals (30%, mostly comprised of missense variants). When disease mechanism was known, LoF variants predominated (191/276 or 69.2%, comprising truncating/haploinsufficiency variants in 62.3%, missense 5%, dominant negative 1.1% and in-frame insertions/deletions in 0.8%).  Only one variant was identified to have a GoF effect (p.T501M; affecting two individuals or 0.8%) </w:t>
      </w:r>
    </w:p>
    <w:p w14:paraId="2163E5CA" w14:textId="77777777" w:rsidR="00A756C4" w:rsidRPr="00A756C4" w:rsidRDefault="00A756C4"/>
    <w:p w14:paraId="63768ADD" w14:textId="77777777" w:rsidR="00A756C4" w:rsidRDefault="00A756C4" w:rsidP="005D5624">
      <w:pPr>
        <w:rPr>
          <w:lang w:val="en-US"/>
        </w:rPr>
      </w:pPr>
    </w:p>
    <w:p w14:paraId="612B4C84" w14:textId="77777777" w:rsidR="00A756C4" w:rsidRPr="00A756C4" w:rsidRDefault="00A756C4" w:rsidP="005D5624">
      <w:pPr>
        <w:rPr>
          <w:lang w:val="en-US"/>
        </w:rPr>
      </w:pPr>
    </w:p>
    <w:p w14:paraId="6D083B0C" w14:textId="50C1C124" w:rsidR="005D5624" w:rsidRDefault="005D5624" w:rsidP="005D5624">
      <w:pPr>
        <w:rPr>
          <w:b/>
          <w:bCs/>
          <w:i/>
          <w:iCs/>
          <w:lang w:val="en-US"/>
        </w:rPr>
      </w:pPr>
      <w:r>
        <w:rPr>
          <w:lang w:val="en-US"/>
        </w:rPr>
        <w:t xml:space="preserve">Variant Frequency : </w:t>
      </w:r>
      <w:r w:rsidRPr="005D5624">
        <w:rPr>
          <w:b/>
          <w:bCs/>
          <w:i/>
          <w:iCs/>
          <w:lang w:val="en-US"/>
        </w:rPr>
        <w:t>CACNA1A</w:t>
      </w:r>
    </w:p>
    <w:p w14:paraId="1B4F9B89" w14:textId="77777777" w:rsidR="005D5624" w:rsidRDefault="005D5624" w:rsidP="005D5624">
      <w:pPr>
        <w:rPr>
          <w:b/>
          <w:bCs/>
          <w:i/>
          <w:iCs/>
          <w:lang w:val="en-US"/>
        </w:rPr>
      </w:pPr>
    </w:p>
    <w:tbl>
      <w:tblPr>
        <w:tblW w:w="9600" w:type="dxa"/>
        <w:tblLook w:val="04A0" w:firstRow="1" w:lastRow="0" w:firstColumn="1" w:lastColumn="0" w:noHBand="0" w:noVBand="1"/>
      </w:tblPr>
      <w:tblGrid>
        <w:gridCol w:w="3200"/>
        <w:gridCol w:w="1420"/>
        <w:gridCol w:w="1320"/>
        <w:gridCol w:w="1760"/>
        <w:gridCol w:w="1900"/>
      </w:tblGrid>
      <w:tr w:rsidR="005D5624" w:rsidRPr="005D5624" w14:paraId="25B1766F" w14:textId="77777777" w:rsidTr="005D5624">
        <w:trPr>
          <w:trHeight w:val="680"/>
        </w:trPr>
        <w:tc>
          <w:tcPr>
            <w:tcW w:w="320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7C0AC2C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3DED19D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561C49FA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64EE2C6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6B5E8F6F" w14:textId="77777777" w:rsidR="005D5624" w:rsidRPr="005D5624" w:rsidRDefault="005D5624" w:rsidP="005D5624">
            <w:pPr>
              <w:jc w:val="center"/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5D5624" w:rsidRPr="005D5624" w14:paraId="4E6E3C3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419436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636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3AF63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059B1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1B90D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790F0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,1</w:t>
            </w:r>
          </w:p>
        </w:tc>
      </w:tr>
      <w:tr w:rsidR="005D5624" w:rsidRPr="005D5624" w14:paraId="44F3FEF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609179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629-2A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DB079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BF494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6B1AB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6EB890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,8</w:t>
            </w:r>
          </w:p>
        </w:tc>
      </w:tr>
      <w:tr w:rsidR="005D5624" w:rsidRPr="005D5624" w14:paraId="0B5E416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F8969D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78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AEB06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B241F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98DBA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,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12F370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3,8</w:t>
            </w:r>
          </w:p>
        </w:tc>
      </w:tr>
      <w:tr w:rsidR="005D5624" w:rsidRPr="005D5624" w14:paraId="50296C5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00326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092+2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99CBC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2A8DC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8E870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,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DFE38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7,0</w:t>
            </w:r>
          </w:p>
        </w:tc>
      </w:tr>
      <w:tr w:rsidR="005D5624" w:rsidRPr="005D5624" w14:paraId="24B3201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02F2B5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042_2043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9D7BC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A1268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4EEDB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0270E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9,2</w:t>
            </w:r>
          </w:p>
        </w:tc>
      </w:tr>
      <w:tr w:rsidR="005D5624" w:rsidRPr="005D5624" w14:paraId="13F00A1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6E2229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343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54C7D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83D25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29D6E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F275B8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1,4</w:t>
            </w:r>
          </w:p>
        </w:tc>
      </w:tr>
      <w:tr w:rsidR="005D5624" w:rsidRPr="005D5624" w14:paraId="240D540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ABED97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392-1G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AA437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E9ED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5BD5A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F1F6FB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3,6</w:t>
            </w:r>
          </w:p>
        </w:tc>
      </w:tr>
      <w:tr w:rsidR="005D5624" w:rsidRPr="005D5624" w14:paraId="0359526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5CC81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461_4466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74DB6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117EA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34485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,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C75D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5,7</w:t>
            </w:r>
          </w:p>
        </w:tc>
      </w:tr>
      <w:tr w:rsidR="005D5624" w:rsidRPr="005D5624" w14:paraId="14B2D450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BA3D4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206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CD0E0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9F0DF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E768C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ABDFB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7,5</w:t>
            </w:r>
          </w:p>
        </w:tc>
      </w:tr>
      <w:tr w:rsidR="005D5624" w:rsidRPr="005D5624" w14:paraId="57C52FC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B87D09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832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58F37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7FE25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1ABE2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8FCDD5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9,3</w:t>
            </w:r>
          </w:p>
        </w:tc>
      </w:tr>
      <w:tr w:rsidR="005D5624" w:rsidRPr="005D5624" w14:paraId="10DBD5F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2C6837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835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AF33F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69779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1E25D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49F5DB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1,2</w:t>
            </w:r>
          </w:p>
        </w:tc>
      </w:tr>
      <w:tr w:rsidR="005D5624" w:rsidRPr="005D5624" w14:paraId="2B2600C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CABD79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lastRenderedPageBreak/>
              <w:t>c.860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7BAA6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4521B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2C0DD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E1C34E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3,0</w:t>
            </w:r>
          </w:p>
        </w:tc>
      </w:tr>
      <w:tr w:rsidR="005D5624" w:rsidRPr="005D5624" w14:paraId="27CEB2E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BF9502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04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84AAE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9E404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15D3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472811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4,8</w:t>
            </w:r>
          </w:p>
        </w:tc>
      </w:tr>
      <w:tr w:rsidR="005D5624" w:rsidRPr="005D5624" w14:paraId="76837A3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FB1610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597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E4ADC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EB696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37AAE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DA3230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6,2</w:t>
            </w:r>
          </w:p>
        </w:tc>
      </w:tr>
      <w:tr w:rsidR="005D5624" w:rsidRPr="005D5624" w14:paraId="1413D5B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CF566E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460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D7A7A2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ADCF4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F6138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7585DC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7,7</w:t>
            </w:r>
          </w:p>
        </w:tc>
      </w:tr>
      <w:tr w:rsidR="005D5624" w:rsidRPr="005D5624" w14:paraId="5D971C3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7FBCA7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845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940FE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32D95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CA043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E11026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9,1</w:t>
            </w:r>
          </w:p>
        </w:tc>
      </w:tr>
      <w:tr w:rsidR="005D5624" w:rsidRPr="005D5624" w14:paraId="6D629CC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92327A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66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B5F7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EBB44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6F575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E75845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0,6</w:t>
            </w:r>
          </w:p>
        </w:tc>
      </w:tr>
      <w:tr w:rsidR="005D5624" w:rsidRPr="005D5624" w14:paraId="0536210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B25475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747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2EFF1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FC120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24BA09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5D37E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1,7</w:t>
            </w:r>
          </w:p>
        </w:tc>
      </w:tr>
      <w:tr w:rsidR="005D5624" w:rsidRPr="005D5624" w14:paraId="18BCF4C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89D3B3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695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F69A7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913C2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BE358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31787A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2,8</w:t>
            </w:r>
          </w:p>
        </w:tc>
      </w:tr>
      <w:tr w:rsidR="005D5624" w:rsidRPr="005D5624" w14:paraId="3304AAA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406621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846C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EDB4E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4172E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E3081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EB9A53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3,8</w:t>
            </w:r>
          </w:p>
        </w:tc>
      </w:tr>
      <w:tr w:rsidR="005D5624" w:rsidRPr="005D5624" w14:paraId="113E7F2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5141AB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992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50D7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66979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D17D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4C6949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4,9</w:t>
            </w:r>
          </w:p>
        </w:tc>
      </w:tr>
      <w:tr w:rsidR="005D5624" w:rsidRPr="005D5624" w14:paraId="453C3CD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A1CEE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107T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8AF01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29BEC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89C8D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8EBB2E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6,0</w:t>
            </w:r>
          </w:p>
        </w:tc>
      </w:tr>
      <w:tr w:rsidR="005D5624" w:rsidRPr="005D5624" w14:paraId="040F9B9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2F6B88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39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12FF1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D2127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1A4C2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E8123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7,1</w:t>
            </w:r>
          </w:p>
        </w:tc>
      </w:tr>
      <w:tr w:rsidR="005D5624" w:rsidRPr="005D5624" w14:paraId="473428E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5D131B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953+1374_*3804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6C4FD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3F73D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4D158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03F4B2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8,2</w:t>
            </w:r>
          </w:p>
        </w:tc>
      </w:tr>
      <w:tr w:rsidR="005D5624" w:rsidRPr="005D5624" w14:paraId="425F5E5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713310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137–10_5137–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4C384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17BCC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B1248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8D36F3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49,3</w:t>
            </w:r>
          </w:p>
        </w:tc>
      </w:tr>
      <w:tr w:rsidR="005D5624" w:rsidRPr="005D5624" w14:paraId="425F8CB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FB2E7A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67A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6DC66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6194B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922F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430775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0,4</w:t>
            </w:r>
          </w:p>
        </w:tc>
      </w:tr>
      <w:tr w:rsidR="005D5624" w:rsidRPr="005D5624" w14:paraId="506484B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A70EB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871C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EC7D7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950E4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5266E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94392D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1,4</w:t>
            </w:r>
          </w:p>
        </w:tc>
      </w:tr>
      <w:tr w:rsidR="005D5624" w:rsidRPr="005D5624" w14:paraId="4F8EAB2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45299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889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58708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E19E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7CC6A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,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5DD22D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2,5</w:t>
            </w:r>
          </w:p>
        </w:tc>
      </w:tr>
      <w:tr w:rsidR="005D5624" w:rsidRPr="005D5624" w14:paraId="5D93B53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F4A077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063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0C139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58D2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8ED8B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1C311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3,3</w:t>
            </w:r>
          </w:p>
        </w:tc>
      </w:tr>
      <w:tr w:rsidR="005D5624" w:rsidRPr="005D5624" w14:paraId="349AD01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69CD15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162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1874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4CDB1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7DB8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F135B1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4,0</w:t>
            </w:r>
          </w:p>
        </w:tc>
      </w:tr>
      <w:tr w:rsidR="005D5624" w:rsidRPr="005D5624" w14:paraId="3D897DC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22DA08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363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7522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C4192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06372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E7F87C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4,7</w:t>
            </w:r>
          </w:p>
        </w:tc>
      </w:tr>
      <w:tr w:rsidR="005D5624" w:rsidRPr="005D5624" w14:paraId="0F84640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EAAAE2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502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E8FCB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33E8C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76BEA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17D50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5,4</w:t>
            </w:r>
          </w:p>
        </w:tc>
      </w:tr>
      <w:tr w:rsidR="005D5624" w:rsidRPr="005D5624" w14:paraId="7FE6555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4FE645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618G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5C4AD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B0609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76611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76855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6,2</w:t>
            </w:r>
          </w:p>
        </w:tc>
      </w:tr>
      <w:tr w:rsidR="005D5624" w:rsidRPr="005D5624" w14:paraId="625B228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264B25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872_1875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197A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7BBAB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B6BAA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62346A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6,9</w:t>
            </w:r>
          </w:p>
        </w:tc>
      </w:tr>
      <w:tr w:rsidR="005D5624" w:rsidRPr="005D5624" w14:paraId="275C880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D4974E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913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16C18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0AF1F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F18B1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571BC9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7,6</w:t>
            </w:r>
          </w:p>
        </w:tc>
      </w:tr>
      <w:tr w:rsidR="005D5624" w:rsidRPr="005D5624" w14:paraId="506FD16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3DC588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259_2260insC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3D0BE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FEAD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5123B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7D4F9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8,3</w:t>
            </w:r>
          </w:p>
        </w:tc>
      </w:tr>
      <w:tr w:rsidR="005D5624" w:rsidRPr="005D5624" w14:paraId="4E7C947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CC1747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036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9D284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2031F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28E32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DA06CD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9,1</w:t>
            </w:r>
          </w:p>
        </w:tc>
      </w:tr>
      <w:tr w:rsidR="005D5624" w:rsidRPr="005D5624" w14:paraId="0592001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57F4E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08T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5AA4F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78A02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A3F59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C10A4E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59,8</w:t>
            </w:r>
          </w:p>
        </w:tc>
      </w:tr>
      <w:tr w:rsidR="005D5624" w:rsidRPr="005D5624" w14:paraId="06FDA67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D1B311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469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3780B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52F21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1EE40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01EC1C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0,5</w:t>
            </w:r>
          </w:p>
        </w:tc>
      </w:tr>
      <w:tr w:rsidR="005D5624" w:rsidRPr="005D5624" w14:paraId="120994D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BE830F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681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AC739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DB303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D6597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C332B1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1,2</w:t>
            </w:r>
          </w:p>
        </w:tc>
      </w:tr>
      <w:tr w:rsidR="005D5624" w:rsidRPr="005D5624" w14:paraId="3647FDD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9F8A0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953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7F999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342EA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EE1BE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2B21E7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2,0</w:t>
            </w:r>
          </w:p>
        </w:tc>
      </w:tr>
      <w:tr w:rsidR="005D5624" w:rsidRPr="005D5624" w14:paraId="1674AE2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2E1307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990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0E050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E39A4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A3C5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BDADD9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2,7</w:t>
            </w:r>
          </w:p>
        </w:tc>
      </w:tr>
      <w:tr w:rsidR="005D5624" w:rsidRPr="005D5624" w14:paraId="503C67E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549A0A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035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A5E18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C9688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BC129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9229F0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3,4</w:t>
            </w:r>
          </w:p>
        </w:tc>
      </w:tr>
      <w:tr w:rsidR="005D5624" w:rsidRPr="005D5624" w14:paraId="3650FB9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86BBD6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51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4DC4C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82CE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2B691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76A5BD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4,1</w:t>
            </w:r>
          </w:p>
        </w:tc>
      </w:tr>
      <w:tr w:rsidR="005D5624" w:rsidRPr="005D5624" w14:paraId="5246AD1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BD10FE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lastRenderedPageBreak/>
              <w:t>c.5455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5BB2E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EC668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24F0B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33DA3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4,9</w:t>
            </w:r>
          </w:p>
        </w:tc>
      </w:tr>
      <w:tr w:rsidR="005D5624" w:rsidRPr="005D5624" w14:paraId="0897EAD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C6A5D8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569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92397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B454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1DF91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CE92E0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5,6</w:t>
            </w:r>
          </w:p>
        </w:tc>
      </w:tr>
      <w:tr w:rsidR="005D5624" w:rsidRPr="005D5624" w14:paraId="6A78CF88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718C5D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629-1151_5943+45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6BC35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31DDC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173C0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F6756C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6,3</w:t>
            </w:r>
          </w:p>
        </w:tc>
      </w:tr>
      <w:tr w:rsidR="005D5624" w:rsidRPr="005D5624" w14:paraId="5DC10EB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7BE79E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735-3415_*9966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58A46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A726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747A7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8AE6B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7,0</w:t>
            </w:r>
          </w:p>
        </w:tc>
      </w:tr>
      <w:tr w:rsidR="005D5624" w:rsidRPr="005D5624" w14:paraId="221E0CF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5F147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43A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A2099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564A8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752B9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E168CA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7,8</w:t>
            </w:r>
          </w:p>
        </w:tc>
      </w:tr>
      <w:tr w:rsidR="005D5624" w:rsidRPr="005D5624" w14:paraId="069C670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5E3A7E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877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AD631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C06F0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71614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8AD979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8,5</w:t>
            </w:r>
          </w:p>
        </w:tc>
      </w:tr>
      <w:tr w:rsidR="005D5624" w:rsidRPr="005D5624" w14:paraId="37205AA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2A1B3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2070_2071delinsGGA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63D1D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77224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6A64C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8A899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9,2</w:t>
            </w:r>
          </w:p>
        </w:tc>
      </w:tr>
      <w:tr w:rsidR="005D5624" w:rsidRPr="005D5624" w14:paraId="2432F93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F43BAE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: exon 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66D74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5DE66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5D0A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D60589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69,9</w:t>
            </w:r>
          </w:p>
        </w:tc>
      </w:tr>
      <w:tr w:rsidR="005D5624" w:rsidRPr="005D5624" w14:paraId="161F214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9059F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: exons 39–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D883D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47B06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46D6E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0AE34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0,7</w:t>
            </w:r>
          </w:p>
        </w:tc>
      </w:tr>
      <w:tr w:rsidR="005D5624" w:rsidRPr="005D5624" w14:paraId="6CA0DA6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4B8FA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etion exons 12–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D3001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B746F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29B4E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A0D55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1,4</w:t>
            </w:r>
          </w:p>
        </w:tc>
      </w:tr>
      <w:tr w:rsidR="005D5624" w:rsidRPr="005D5624" w14:paraId="5F55777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E6BDB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999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07EBE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F26E4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7CDCA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A29C41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1,7</w:t>
            </w:r>
          </w:p>
        </w:tc>
      </w:tr>
      <w:tr w:rsidR="005D5624" w:rsidRPr="005D5624" w14:paraId="2FFF7B0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CD4A50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&lt;7474 bp incl ex. 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CD1D5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EAA9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80331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5343C7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2,1</w:t>
            </w:r>
          </w:p>
        </w:tc>
      </w:tr>
      <w:tr w:rsidR="005D5624" w:rsidRPr="005D5624" w14:paraId="303EDD3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7200D1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159C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A4139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912E1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A25A8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378115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2,5</w:t>
            </w:r>
          </w:p>
        </w:tc>
      </w:tr>
      <w:tr w:rsidR="005D5624" w:rsidRPr="005D5624" w14:paraId="2F00A98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6B9B5A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165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7A179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E6D7F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5F8D53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6192DD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2,8</w:t>
            </w:r>
          </w:p>
        </w:tc>
      </w:tr>
      <w:tr w:rsidR="005D5624" w:rsidRPr="005D5624" w14:paraId="762ADAD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773CB9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231G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5691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41BFBA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9175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750E9E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3,2</w:t>
            </w:r>
          </w:p>
        </w:tc>
      </w:tr>
      <w:tr w:rsidR="005D5624" w:rsidRPr="005D5624" w14:paraId="3D5C966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51AA80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364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ADBFE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A70D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C4981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E0C6A7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3,6</w:t>
            </w:r>
          </w:p>
        </w:tc>
      </w:tr>
      <w:tr w:rsidR="005D5624" w:rsidRPr="005D5624" w14:paraId="293E771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4035C3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558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F57F8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2B085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EB82F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70D03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3,9</w:t>
            </w:r>
          </w:p>
        </w:tc>
      </w:tr>
      <w:tr w:rsidR="005D5624" w:rsidRPr="005D5624" w14:paraId="3CB7E09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C6C50C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64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62BEF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444B0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FEB10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CD9DB1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4,3</w:t>
            </w:r>
          </w:p>
        </w:tc>
      </w:tr>
      <w:tr w:rsidR="005D5624" w:rsidRPr="005D5624" w14:paraId="48D654E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530FB9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65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31BDA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45A70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259F0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35256B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4,6</w:t>
            </w:r>
          </w:p>
        </w:tc>
      </w:tr>
      <w:tr w:rsidR="005D5624" w:rsidRPr="005D5624" w14:paraId="5C734243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184A76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672-1_1675delGGTT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178AD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3715B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4876E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207487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5,0</w:t>
            </w:r>
          </w:p>
        </w:tc>
      </w:tr>
      <w:tr w:rsidR="005D5624" w:rsidRPr="005D5624" w14:paraId="0F40F64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CC1E00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748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BD392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464C4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E8579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743C7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5,4</w:t>
            </w:r>
          </w:p>
        </w:tc>
      </w:tr>
      <w:tr w:rsidR="005D5624" w:rsidRPr="005D5624" w14:paraId="3EBC8AC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A33DE9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799_1800delT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EF7C4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7EC04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A4190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F60C6E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5,7</w:t>
            </w:r>
          </w:p>
        </w:tc>
      </w:tr>
      <w:tr w:rsidR="005D5624" w:rsidRPr="005D5624" w14:paraId="5E9B344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225BB5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862T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C91669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19116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BDB43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DB7C8B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6,1</w:t>
            </w:r>
          </w:p>
        </w:tc>
      </w:tr>
      <w:tr w:rsidR="005D5624" w:rsidRPr="005D5624" w14:paraId="37772B2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331329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1997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6E26B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D10BB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BC0B6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00F568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6,4</w:t>
            </w:r>
          </w:p>
        </w:tc>
      </w:tr>
      <w:tr w:rsidR="005D5624" w:rsidRPr="005D5624" w14:paraId="51D8A88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BFFE5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02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8C404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8A5EA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5CE5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9E06D9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6,8</w:t>
            </w:r>
          </w:p>
        </w:tc>
      </w:tr>
      <w:tr w:rsidR="005D5624" w:rsidRPr="005D5624" w14:paraId="1AE387F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FC6DE4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030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49ED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3BAC3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49D73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5D2967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7,2</w:t>
            </w:r>
          </w:p>
        </w:tc>
      </w:tr>
      <w:tr w:rsidR="005D5624" w:rsidRPr="005D5624" w14:paraId="544D8A5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5E3A05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04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8AF76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4132E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4AD2F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78CEC2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7,5</w:t>
            </w:r>
          </w:p>
        </w:tc>
      </w:tr>
      <w:tr w:rsidR="005D5624" w:rsidRPr="005D5624" w14:paraId="5451F09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DC1C99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393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6025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8BE32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9599A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4351AC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7,9</w:t>
            </w:r>
          </w:p>
        </w:tc>
      </w:tr>
      <w:tr w:rsidR="005D5624" w:rsidRPr="005D5624" w14:paraId="16950B70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8844B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464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C2367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AF6BD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C8C1F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C5F6A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8,3</w:t>
            </w:r>
          </w:p>
        </w:tc>
      </w:tr>
      <w:tr w:rsidR="005D5624" w:rsidRPr="005D5624" w14:paraId="5751A96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EE4913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496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A2E5E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5ADEB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1E8F0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62187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8,6</w:t>
            </w:r>
          </w:p>
        </w:tc>
      </w:tr>
      <w:tr w:rsidR="005D5624" w:rsidRPr="005D5624" w14:paraId="27E16B9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DBDCC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690C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B0D53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F1926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8A3C0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52DC4B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9,0</w:t>
            </w:r>
          </w:p>
        </w:tc>
      </w:tr>
      <w:tr w:rsidR="005D5624" w:rsidRPr="005D5624" w14:paraId="79BC8B9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DE94D0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lastRenderedPageBreak/>
              <w:t>c.2691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3D093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967C1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2419D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DFEF9A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9,3</w:t>
            </w:r>
          </w:p>
        </w:tc>
      </w:tr>
      <w:tr w:rsidR="005D5624" w:rsidRPr="005D5624" w14:paraId="1306E50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144A78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816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DBC76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7C85D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276C6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675DF5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79,7</w:t>
            </w:r>
          </w:p>
        </w:tc>
      </w:tr>
      <w:tr w:rsidR="005D5624" w:rsidRPr="005D5624" w14:paraId="194BB63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A8DFDA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816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482ED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3A5CD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07FF9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FE618A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0,1</w:t>
            </w:r>
          </w:p>
        </w:tc>
      </w:tr>
      <w:tr w:rsidR="005D5624" w:rsidRPr="005D5624" w14:paraId="3AF6BA7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89A8B7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847 _2856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E517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B5A1C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0C70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4353E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0,4</w:t>
            </w:r>
          </w:p>
        </w:tc>
      </w:tr>
      <w:tr w:rsidR="005D5624" w:rsidRPr="005D5624" w14:paraId="45ADE25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65CDA4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2853_2862del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2F78B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37D06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433F9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DEC19F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0,8</w:t>
            </w:r>
          </w:p>
        </w:tc>
      </w:tr>
      <w:tr w:rsidR="005D5624" w:rsidRPr="005D5624" w14:paraId="600946C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D0FED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000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CE6DA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50914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E332A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01C12C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1,2</w:t>
            </w:r>
          </w:p>
        </w:tc>
      </w:tr>
      <w:tr w:rsidR="005D5624" w:rsidRPr="005D5624" w14:paraId="7C6073B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EECAB5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312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74FB4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9674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5BF26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F6E0FC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1,5</w:t>
            </w:r>
          </w:p>
        </w:tc>
      </w:tr>
      <w:tr w:rsidR="005D5624" w:rsidRPr="005D5624" w14:paraId="42CD1DA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B44867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396_3404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E7E35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09657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86261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56F885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1,9</w:t>
            </w:r>
          </w:p>
        </w:tc>
      </w:tr>
      <w:tr w:rsidR="005D5624" w:rsidRPr="005D5624" w14:paraId="3F02781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1F6AF0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414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A4D3C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5DD41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9E12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636CA7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2,2</w:t>
            </w:r>
          </w:p>
        </w:tc>
      </w:tr>
      <w:tr w:rsidR="005D5624" w:rsidRPr="005D5624" w14:paraId="4BB3676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CC61F6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414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AEFDA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4667C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0740C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04C570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2,6</w:t>
            </w:r>
          </w:p>
        </w:tc>
      </w:tr>
      <w:tr w:rsidR="005D5624" w:rsidRPr="005D5624" w14:paraId="6443D53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C91EB2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49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F6F4C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189C2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2B70A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58E043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3,0</w:t>
            </w:r>
          </w:p>
        </w:tc>
      </w:tr>
      <w:tr w:rsidR="005D5624" w:rsidRPr="005D5624" w14:paraId="77B0175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957A42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871_3873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40573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5E889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A9BCE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CC0B36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3,3</w:t>
            </w:r>
          </w:p>
        </w:tc>
      </w:tr>
      <w:tr w:rsidR="005D5624" w:rsidRPr="005D5624" w14:paraId="1070B07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7C4E0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901del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CA524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C2A7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A117E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91E74B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3,7</w:t>
            </w:r>
          </w:p>
        </w:tc>
      </w:tr>
      <w:tr w:rsidR="005D5624" w:rsidRPr="005D5624" w14:paraId="35A89AD4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E2E246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3992+2d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37BAE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0A9CF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358B0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F233B5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4,1</w:t>
            </w:r>
          </w:p>
        </w:tc>
      </w:tr>
      <w:tr w:rsidR="005D5624" w:rsidRPr="005D5624" w14:paraId="122D0D7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048743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054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9FE4A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12F59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647A6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AB94F8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4,4</w:t>
            </w:r>
          </w:p>
        </w:tc>
      </w:tr>
      <w:tr w:rsidR="005D5624" w:rsidRPr="005D5624" w14:paraId="6B517CC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56B62A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49_4253+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B39BB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6ABF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3CFA0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C4FC55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4,8</w:t>
            </w:r>
          </w:p>
        </w:tc>
      </w:tr>
      <w:tr w:rsidR="005D5624" w:rsidRPr="005D5624" w14:paraId="04732045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02DD68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50_4253+2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8B13D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84038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89352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0C804F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5,1</w:t>
            </w:r>
          </w:p>
        </w:tc>
      </w:tr>
      <w:tr w:rsidR="005D5624" w:rsidRPr="005D5624" w14:paraId="2AE0B9D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A9B4C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53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8A367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57BE0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22141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69B8B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5,5</w:t>
            </w:r>
          </w:p>
        </w:tc>
      </w:tr>
      <w:tr w:rsidR="005D5624" w:rsidRPr="005D5624" w14:paraId="2938DEE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A4774F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53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5F9A4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AE48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128FA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01ED0B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5,9</w:t>
            </w:r>
          </w:p>
        </w:tc>
      </w:tr>
      <w:tr w:rsidR="005D5624" w:rsidRPr="005D5624" w14:paraId="538F183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5CC448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254–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6C8A4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01FDA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26D593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0499D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6,2</w:t>
            </w:r>
          </w:p>
        </w:tc>
      </w:tr>
      <w:tr w:rsidR="005D5624" w:rsidRPr="005D5624" w14:paraId="42AEDF6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3A1A00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391+1G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85B59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9340E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2DFE3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17D65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6,6</w:t>
            </w:r>
          </w:p>
        </w:tc>
      </w:tr>
      <w:tr w:rsidR="005D5624" w:rsidRPr="005D5624" w14:paraId="138586D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9BDE0F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64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6D3C6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B303E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A874A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490011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7,0</w:t>
            </w:r>
          </w:p>
        </w:tc>
      </w:tr>
      <w:tr w:rsidR="005D5624" w:rsidRPr="005D5624" w14:paraId="3153979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9309F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778_4780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F278D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1197D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FB93A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35C91D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7,3</w:t>
            </w:r>
          </w:p>
        </w:tc>
      </w:tr>
      <w:tr w:rsidR="005D5624" w:rsidRPr="005D5624" w14:paraId="1897A6AF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EEBFF7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85G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B4FA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F28BE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ECE3A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E51D0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7,7</w:t>
            </w:r>
          </w:p>
        </w:tc>
      </w:tr>
      <w:tr w:rsidR="005D5624" w:rsidRPr="005D5624" w14:paraId="64D87ACE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CE234D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4889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D119E2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EC2E2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B38A0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4C2EBB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8,0</w:t>
            </w:r>
          </w:p>
        </w:tc>
      </w:tr>
      <w:tr w:rsidR="005D5624" w:rsidRPr="005D5624" w14:paraId="241265E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FEC0FB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020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22F7D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8B5E6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B0969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88CFEA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8,4</w:t>
            </w:r>
          </w:p>
        </w:tc>
      </w:tr>
      <w:tr w:rsidR="005D5624" w:rsidRPr="005D5624" w14:paraId="4C4BBDD0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0DBED7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04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32B27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F497C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6EA6E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504981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8,8</w:t>
            </w:r>
          </w:p>
        </w:tc>
      </w:tr>
      <w:tr w:rsidR="005D5624" w:rsidRPr="005D5624" w14:paraId="39EAC7E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BDC06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070+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8A580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60CC8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924C4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B850A5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9,1</w:t>
            </w:r>
          </w:p>
        </w:tc>
      </w:tr>
      <w:tr w:rsidR="005D5624" w:rsidRPr="005D5624" w14:paraId="0146796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F03E55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115-5126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83626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62CAA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06571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547098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9,5</w:t>
            </w:r>
          </w:p>
        </w:tc>
      </w:tr>
      <w:tr w:rsidR="005D5624" w:rsidRPr="005D5624" w14:paraId="2673CC0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7AB748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07A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A317C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D4B28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D1DD3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620E16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89,9</w:t>
            </w:r>
          </w:p>
        </w:tc>
      </w:tr>
      <w:tr w:rsidR="005D5624" w:rsidRPr="005D5624" w14:paraId="66D55670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67682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53-2259_5403+1135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12CBA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1B7D5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A44AF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FDC05B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0,2</w:t>
            </w:r>
          </w:p>
        </w:tc>
      </w:tr>
      <w:tr w:rsidR="005D5624" w:rsidRPr="005D5624" w14:paraId="294EC12A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161EFA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266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34129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BA0F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FC5F3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9DCDE7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0,6</w:t>
            </w:r>
          </w:p>
        </w:tc>
      </w:tr>
      <w:tr w:rsidR="005D5624" w:rsidRPr="005D5624" w14:paraId="6A6F8902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D552493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lastRenderedPageBreak/>
              <w:t>c.539+39569_*10894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68FDB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D9EE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A29E3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9BDCB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0,9</w:t>
            </w:r>
          </w:p>
        </w:tc>
      </w:tr>
      <w:tr w:rsidR="005D5624" w:rsidRPr="005D5624" w14:paraId="2AF41BF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3E80FD4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547T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B42CC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25C1C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88BF9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B2A25A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1,3</w:t>
            </w:r>
          </w:p>
        </w:tc>
      </w:tr>
      <w:tr w:rsidR="005D5624" w:rsidRPr="005D5624" w14:paraId="06F0796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E19C7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559C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3C2A8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37E71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A92EC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E75595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1,7</w:t>
            </w:r>
          </w:p>
        </w:tc>
      </w:tr>
      <w:tr w:rsidR="005D5624" w:rsidRPr="005D5624" w14:paraId="01C9016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6D48D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605T&gt;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91433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CB80C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17FAD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4FE7B3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2,0</w:t>
            </w:r>
          </w:p>
        </w:tc>
      </w:tr>
      <w:tr w:rsidR="005D5624" w:rsidRPr="005D5624" w14:paraId="031A6A04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746ECB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735-3578_5943+453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F4C3D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0ABE6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37CD2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1C58F6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2,4</w:t>
            </w:r>
          </w:p>
        </w:tc>
      </w:tr>
      <w:tr w:rsidR="005D5624" w:rsidRPr="005D5624" w14:paraId="326FC3D0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761C38B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776G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9765C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728F35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0D0FB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5211D5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2,8</w:t>
            </w:r>
          </w:p>
        </w:tc>
      </w:tr>
      <w:tr w:rsidR="005D5624" w:rsidRPr="005D5624" w14:paraId="688E7379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B7CC4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5941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2528E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9EB64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C2A60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B67CF7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3,1</w:t>
            </w:r>
          </w:p>
        </w:tc>
      </w:tr>
      <w:tr w:rsidR="005D5624" w:rsidRPr="005D5624" w14:paraId="212BD80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F0DD1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053+4_6053+7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5ED06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6D4AA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D660C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44AB5C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3,5</w:t>
            </w:r>
          </w:p>
        </w:tc>
      </w:tr>
      <w:tr w:rsidR="005D5624" w:rsidRPr="005D5624" w14:paraId="09319D3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A0B4462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190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4B342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1C79C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77ED2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7D1DDA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3,8</w:t>
            </w:r>
          </w:p>
        </w:tc>
      </w:tr>
      <w:tr w:rsidR="005D5624" w:rsidRPr="005D5624" w14:paraId="010AA46D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F686A3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269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BFC52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FA543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7D719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B7A61E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,2</w:t>
            </w:r>
          </w:p>
        </w:tc>
      </w:tr>
      <w:tr w:rsidR="005D5624" w:rsidRPr="005D5624" w14:paraId="1B42D97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52A458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6665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77870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8412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ECDC4D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704B93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,6</w:t>
            </w:r>
          </w:p>
        </w:tc>
      </w:tr>
      <w:tr w:rsidR="005D5624" w:rsidRPr="005D5624" w14:paraId="63F621A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E9D533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42T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8E4C8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1AD84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E89BB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ABDAD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4,9</w:t>
            </w:r>
          </w:p>
        </w:tc>
      </w:tr>
      <w:tr w:rsidR="005D5624" w:rsidRPr="005D5624" w14:paraId="6E2FC4B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476A19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49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22237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B6EDE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D0E1A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26D826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5,3</w:t>
            </w:r>
          </w:p>
        </w:tc>
      </w:tr>
      <w:tr w:rsidR="005D5624" w:rsidRPr="005D5624" w14:paraId="05FF884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9A7586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57C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9B75C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03881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8A0C1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CFFA23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5,7</w:t>
            </w:r>
          </w:p>
        </w:tc>
      </w:tr>
      <w:tr w:rsidR="005D5624" w:rsidRPr="005D5624" w14:paraId="4B107BE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71BD347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58A&gt;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85093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BF1BD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9C861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4D0D88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6,0</w:t>
            </w:r>
          </w:p>
        </w:tc>
      </w:tr>
      <w:tr w:rsidR="005D5624" w:rsidRPr="005D5624" w14:paraId="20CBD709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26E2F39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85-2649_979-8957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16838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C0F2D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F30F44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41911C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6,4</w:t>
            </w:r>
          </w:p>
        </w:tc>
      </w:tr>
      <w:tr w:rsidR="005D5624" w:rsidRPr="005D5624" w14:paraId="708EB81C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70542A5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791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DA8DA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78439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C5B32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975A02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6,7</w:t>
            </w:r>
          </w:p>
        </w:tc>
      </w:tr>
      <w:tr w:rsidR="005D5624" w:rsidRPr="005D5624" w14:paraId="1D9F5856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39FB3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28_931delACT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6830C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22E43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99906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C45D23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7,1</w:t>
            </w:r>
          </w:p>
        </w:tc>
      </w:tr>
      <w:tr w:rsidR="005D5624" w:rsidRPr="005D5624" w14:paraId="7AF2F4D2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50C9D8F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59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0520E9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CC59B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99CD58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0676DF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7,5</w:t>
            </w:r>
          </w:p>
        </w:tc>
      </w:tr>
      <w:tr w:rsidR="005D5624" w:rsidRPr="005D5624" w14:paraId="45E9B801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5A716C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79-1G&gt;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22695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3061F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2BD48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485A3C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7,8</w:t>
            </w:r>
          </w:p>
        </w:tc>
      </w:tr>
      <w:tr w:rsidR="005D5624" w:rsidRPr="005D5624" w14:paraId="3A0F4D61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244D19C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c.979-2453_1348+3157d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2A1FF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184B5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0E82C6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6BBB4A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8,2</w:t>
            </w:r>
          </w:p>
        </w:tc>
      </w:tr>
      <w:tr w:rsidR="005D5624" w:rsidRPr="005D5624" w14:paraId="31F4BAF3" w14:textId="77777777" w:rsidTr="005D5624">
        <w:trPr>
          <w:trHeight w:val="70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81857BA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 4141bp incl ex. 30, ins 22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EA847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E79EE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C87C3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552BB9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8,6</w:t>
            </w:r>
          </w:p>
        </w:tc>
      </w:tr>
      <w:tr w:rsidR="005D5624" w:rsidRPr="005D5624" w14:paraId="0612BB9B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B4BD3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: exon 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CCB98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F57CB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BED6F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448C0A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8,9</w:t>
            </w:r>
          </w:p>
        </w:tc>
      </w:tr>
      <w:tr w:rsidR="005D5624" w:rsidRPr="005D5624" w14:paraId="65103D13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7B3D7FE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: exon 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71E4F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69D2B0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C4868C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6A962F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9,3</w:t>
            </w:r>
          </w:p>
        </w:tc>
      </w:tr>
      <w:tr w:rsidR="005D5624" w:rsidRPr="005D5624" w14:paraId="6A6DC31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03DDFD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: exons 20–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6815D1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19C3C7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785C64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97D63E2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99,6</w:t>
            </w:r>
          </w:p>
        </w:tc>
      </w:tr>
      <w:tr w:rsidR="005D5624" w:rsidRPr="005D5624" w14:paraId="60F64138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FE26270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deletion exon 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E719AE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D134D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AE566CA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0,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A513D3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</w:tr>
      <w:tr w:rsidR="005D5624" w:rsidRPr="005D5624" w14:paraId="192F7D27" w14:textId="77777777" w:rsidTr="005D5624">
        <w:trPr>
          <w:trHeight w:val="380"/>
        </w:trPr>
        <w:tc>
          <w:tcPr>
            <w:tcW w:w="32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6230EAB1" w14:textId="77777777" w:rsidR="005D5624" w:rsidRPr="005D5624" w:rsidRDefault="005D5624" w:rsidP="005D5624">
            <w:pPr>
              <w:rPr>
                <w:rFonts w:ascii="Arial" w:hAnsi="Arial" w:cs="Arial"/>
                <w:color w:val="264A60"/>
              </w:rPr>
            </w:pPr>
            <w:r w:rsidRPr="005D5624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09A870FB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2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E02F725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2D0157D" w14:textId="77777777" w:rsidR="005D5624" w:rsidRPr="005D5624" w:rsidRDefault="005D5624" w:rsidP="005D5624">
            <w:pPr>
              <w:jc w:val="right"/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100,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hideMark/>
          </w:tcPr>
          <w:p w14:paraId="33D54E74" w14:textId="77777777" w:rsidR="005D5624" w:rsidRPr="005D5624" w:rsidRDefault="005D5624" w:rsidP="005D5624">
            <w:pPr>
              <w:rPr>
                <w:rFonts w:ascii="Arial" w:hAnsi="Arial" w:cs="Arial"/>
                <w:color w:val="010205"/>
              </w:rPr>
            </w:pPr>
            <w:r w:rsidRPr="005D5624">
              <w:rPr>
                <w:rFonts w:ascii="Arial" w:hAnsi="Arial" w:cs="Arial"/>
                <w:color w:val="010205"/>
              </w:rPr>
              <w:t> </w:t>
            </w:r>
          </w:p>
        </w:tc>
      </w:tr>
    </w:tbl>
    <w:p w14:paraId="443E7D81" w14:textId="77777777" w:rsidR="005D5624" w:rsidRDefault="005D5624" w:rsidP="005D5624">
      <w:pPr>
        <w:rPr>
          <w:b/>
          <w:bCs/>
          <w:lang w:val="en-US"/>
        </w:rPr>
      </w:pPr>
    </w:p>
    <w:p w14:paraId="4BC27C58" w14:textId="77777777" w:rsidR="005D5624" w:rsidRDefault="005D5624" w:rsidP="005D5624">
      <w:pPr>
        <w:rPr>
          <w:b/>
          <w:bCs/>
          <w:lang w:val="en-US"/>
        </w:rPr>
      </w:pPr>
    </w:p>
    <w:p w14:paraId="482ADE6A" w14:textId="77777777" w:rsidR="005D5624" w:rsidRDefault="005D5624" w:rsidP="005D5624">
      <w:pPr>
        <w:rPr>
          <w:b/>
          <w:bCs/>
          <w:lang w:val="en-US"/>
        </w:rPr>
      </w:pPr>
    </w:p>
    <w:p w14:paraId="2C79258E" w14:textId="77777777" w:rsidR="005D5624" w:rsidRDefault="005D5624" w:rsidP="005D5624">
      <w:pPr>
        <w:rPr>
          <w:b/>
          <w:bCs/>
          <w:lang w:val="en-US"/>
        </w:rPr>
      </w:pPr>
    </w:p>
    <w:p w14:paraId="2E9B9863" w14:textId="77777777" w:rsidR="00AB7A5D" w:rsidRPr="00AB7A5D" w:rsidRDefault="00AB7A5D" w:rsidP="005D5624">
      <w:pPr>
        <w:rPr>
          <w:b/>
          <w:bCs/>
        </w:rPr>
      </w:pPr>
    </w:p>
    <w:p w14:paraId="6D9EB72A" w14:textId="77777777" w:rsidR="005D5624" w:rsidRDefault="005D5624" w:rsidP="005D5624">
      <w:pPr>
        <w:rPr>
          <w:b/>
          <w:bCs/>
          <w:lang w:val="en-US"/>
        </w:rPr>
      </w:pPr>
    </w:p>
    <w:p w14:paraId="1BCF1FC3" w14:textId="6E83DBC5" w:rsidR="005D5624" w:rsidRPr="005D5624" w:rsidRDefault="005D5624" w:rsidP="005D5624">
      <w:pPr>
        <w:rPr>
          <w:b/>
          <w:bCs/>
          <w:lang w:val="en-US"/>
        </w:rPr>
      </w:pPr>
    </w:p>
    <w:p w14:paraId="18FB3409" w14:textId="77777777" w:rsidR="005D5624" w:rsidRDefault="005D5624" w:rsidP="005D5624">
      <w:pPr>
        <w:rPr>
          <w:b/>
          <w:bCs/>
          <w:i/>
          <w:iCs/>
          <w:lang w:val="en-US"/>
        </w:rPr>
      </w:pPr>
    </w:p>
    <w:p w14:paraId="4996DD82" w14:textId="07F4C6E3" w:rsidR="005D5624" w:rsidRDefault="005D5624" w:rsidP="005D5624">
      <w:pPr>
        <w:rPr>
          <w:b/>
          <w:bCs/>
          <w:i/>
          <w:iCs/>
          <w:lang w:val="en-US"/>
        </w:rPr>
      </w:pPr>
      <w:r>
        <w:rPr>
          <w:lang w:val="en-US"/>
        </w:rPr>
        <w:t xml:space="preserve">Variant functional effect: </w:t>
      </w:r>
      <w:r>
        <w:rPr>
          <w:b/>
          <w:bCs/>
          <w:i/>
          <w:iCs/>
          <w:lang w:val="en-US"/>
        </w:rPr>
        <w:t>CACNA1A</w:t>
      </w:r>
    </w:p>
    <w:p w14:paraId="1A9C959F" w14:textId="77777777" w:rsidR="005D5624" w:rsidRDefault="005D5624" w:rsidP="005D5624">
      <w:pPr>
        <w:rPr>
          <w:b/>
          <w:bCs/>
          <w:i/>
          <w:iCs/>
          <w:lang w:val="en-US"/>
        </w:rPr>
      </w:pPr>
    </w:p>
    <w:tbl>
      <w:tblPr>
        <w:tblW w:w="10160" w:type="dxa"/>
        <w:tblLook w:val="04A0" w:firstRow="1" w:lastRow="0" w:firstColumn="1" w:lastColumn="0" w:noHBand="0" w:noVBand="1"/>
      </w:tblPr>
      <w:tblGrid>
        <w:gridCol w:w="1869"/>
        <w:gridCol w:w="1791"/>
        <w:gridCol w:w="1300"/>
        <w:gridCol w:w="1300"/>
        <w:gridCol w:w="1300"/>
        <w:gridCol w:w="1300"/>
        <w:gridCol w:w="1300"/>
      </w:tblGrid>
      <w:tr w:rsidR="005D5624" w14:paraId="4CCFC9E1" w14:textId="77777777" w:rsidTr="005D5624">
        <w:trPr>
          <w:trHeight w:val="320"/>
        </w:trPr>
        <w:tc>
          <w:tcPr>
            <w:tcW w:w="3660" w:type="dxa"/>
            <w:gridSpan w:val="2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5EF2828D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 </w:t>
            </w:r>
          </w:p>
        </w:tc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18874327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ain of function vs Loss of Funcion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bottom"/>
            <w:hideMark/>
          </w:tcPr>
          <w:p w14:paraId="1827E02D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</w:tr>
      <w:tr w:rsidR="005D5624" w14:paraId="68BEE6DD" w14:textId="77777777" w:rsidTr="005D5624">
        <w:trPr>
          <w:trHeight w:val="680"/>
        </w:trPr>
        <w:tc>
          <w:tcPr>
            <w:tcW w:w="3660" w:type="dxa"/>
            <w:gridSpan w:val="2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A80AB08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52E3A22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2978F73B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Go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20B153D9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Unkw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4DEA7543" w14:textId="77777777" w:rsidR="005D5624" w:rsidRDefault="005D5624">
            <w:pPr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ominant negative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nil"/>
            </w:tcBorders>
            <w:vAlign w:val="center"/>
            <w:hideMark/>
          </w:tcPr>
          <w:p w14:paraId="36A1657B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</w:tr>
      <w:tr w:rsidR="005D5624" w14:paraId="37E93E0A" w14:textId="77777777" w:rsidTr="005D5624">
        <w:trPr>
          <w:trHeight w:val="34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EAB9B8D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RIANT TYPE CO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7B6650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isse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10C8BA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BF17438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044A5B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A55FDF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75BCD8C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4</w:t>
            </w:r>
          </w:p>
        </w:tc>
      </w:tr>
      <w:tr w:rsidR="005D5624" w14:paraId="3DB70E41" w14:textId="77777777" w:rsidTr="005D5624">
        <w:trPr>
          <w:trHeight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9FDD8BB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704244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rameshif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AB1DB7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9FEEB8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C95B847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CB2E72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BC19D2A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</w:t>
            </w:r>
          </w:p>
        </w:tc>
      </w:tr>
      <w:tr w:rsidR="005D5624" w14:paraId="689B7112" w14:textId="77777777" w:rsidTr="005D5624">
        <w:trPr>
          <w:trHeight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32AA9DB8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67167F8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nsen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AE83E9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D077449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04EAEA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1B4D70C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1AA9823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</w:t>
            </w:r>
          </w:p>
        </w:tc>
      </w:tr>
      <w:tr w:rsidR="005D5624" w14:paraId="448BD1FD" w14:textId="77777777" w:rsidTr="005D5624">
        <w:trPr>
          <w:trHeight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E4DB122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59126E9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plic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C8EB65F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F752C5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2F3DDC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650926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21CC3AF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0</w:t>
            </w:r>
          </w:p>
        </w:tc>
      </w:tr>
      <w:tr w:rsidR="005D5624" w14:paraId="69AC4F32" w14:textId="77777777" w:rsidTr="005D5624">
        <w:trPr>
          <w:trHeight w:val="6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303A057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D2B03BE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 frame dele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3B7D91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4D12F1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DC9DB7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9B3A1E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E115310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</w:t>
            </w:r>
          </w:p>
        </w:tc>
      </w:tr>
      <w:tr w:rsidR="005D5624" w14:paraId="67D78E91" w14:textId="77777777" w:rsidTr="005D5624">
        <w:trPr>
          <w:trHeight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2672ED2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B7BF938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 Frame in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E14A564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19FB8A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D3D3E4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74CE48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1A9520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5D5624" w14:paraId="3928A84A" w14:textId="77777777" w:rsidTr="005D5624">
        <w:trPr>
          <w:trHeight w:val="34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3853561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85DA8E0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rge dele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245CA8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039D95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C11D0C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840683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1FAAF6C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</w:t>
            </w:r>
          </w:p>
        </w:tc>
      </w:tr>
      <w:tr w:rsidR="005D5624" w14:paraId="3706456C" w14:textId="77777777" w:rsidTr="005D5624">
        <w:trPr>
          <w:trHeight w:val="102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7CCE17E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F38AF8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mplex rearrange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273106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90805B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990059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AF0F47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1E9F26D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5D5624" w14:paraId="734A2F2F" w14:textId="77777777" w:rsidTr="005D5624">
        <w:trPr>
          <w:trHeight w:val="680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6A20373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6B03A2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frame inse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7721CF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958F8BD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4B2BC7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DB1EDA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3B5575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</w:tr>
      <w:tr w:rsidR="005D5624" w14:paraId="48E63F99" w14:textId="77777777" w:rsidTr="005D5624">
        <w:trPr>
          <w:trHeight w:val="320"/>
        </w:trPr>
        <w:tc>
          <w:tcPr>
            <w:tcW w:w="3660" w:type="dxa"/>
            <w:gridSpan w:val="2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0011B6F" w14:textId="77777777" w:rsidR="005D5624" w:rsidRDefault="005D5624">
            <w:pPr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5862074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597E5A6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F51DB08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24CB7EB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44388F82" w14:textId="77777777" w:rsidR="005D5624" w:rsidRDefault="005D5624">
            <w:pPr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6</w:t>
            </w:r>
          </w:p>
        </w:tc>
      </w:tr>
    </w:tbl>
    <w:p w14:paraId="0E5F71F0" w14:textId="77777777" w:rsidR="005D5624" w:rsidRDefault="005D5624" w:rsidP="005D5624">
      <w:pPr>
        <w:rPr>
          <w:lang w:val="en-US"/>
        </w:rPr>
      </w:pPr>
    </w:p>
    <w:p w14:paraId="67745579" w14:textId="77777777" w:rsidR="005D5624" w:rsidRDefault="005D5624" w:rsidP="005D5624">
      <w:pPr>
        <w:rPr>
          <w:lang w:val="en-US"/>
        </w:rPr>
      </w:pPr>
    </w:p>
    <w:p w14:paraId="49D3669C" w14:textId="77777777" w:rsidR="005D5624" w:rsidRDefault="005D5624" w:rsidP="005D5624">
      <w:pPr>
        <w:rPr>
          <w:lang w:val="en-US"/>
        </w:rPr>
      </w:pPr>
    </w:p>
    <w:p w14:paraId="7A4005FE" w14:textId="77777777" w:rsidR="005D5624" w:rsidRPr="005D5624" w:rsidRDefault="005D5624" w:rsidP="005D5624">
      <w:pPr>
        <w:rPr>
          <w:lang w:val="en-US"/>
        </w:rPr>
      </w:pPr>
    </w:p>
    <w:sectPr w:rsidR="005D5624" w:rsidRPr="005D5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24"/>
    <w:rsid w:val="00062784"/>
    <w:rsid w:val="00090AD4"/>
    <w:rsid w:val="000D2F61"/>
    <w:rsid w:val="000F024F"/>
    <w:rsid w:val="00110D06"/>
    <w:rsid w:val="00247E1D"/>
    <w:rsid w:val="003D4A53"/>
    <w:rsid w:val="00402089"/>
    <w:rsid w:val="00472547"/>
    <w:rsid w:val="005D5624"/>
    <w:rsid w:val="00631439"/>
    <w:rsid w:val="009C7B7C"/>
    <w:rsid w:val="00A146E1"/>
    <w:rsid w:val="00A756C4"/>
    <w:rsid w:val="00A879DA"/>
    <w:rsid w:val="00AB7A5D"/>
    <w:rsid w:val="00B27B22"/>
    <w:rsid w:val="00C46700"/>
    <w:rsid w:val="00E97CA2"/>
    <w:rsid w:val="00F22B59"/>
    <w:rsid w:val="00F3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A9A62"/>
  <w15:chartTrackingRefBased/>
  <w15:docId w15:val="{46B4AF2B-19CD-9349-8683-2B9D2D2F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62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6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6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6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62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62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62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62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6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5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62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5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62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5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62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5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6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1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999</Words>
  <Characters>5699</Characters>
  <Application>Microsoft Office Word</Application>
  <DocSecurity>0</DocSecurity>
  <Lines>47</Lines>
  <Paragraphs>13</Paragraphs>
  <ScaleCrop>false</ScaleCrop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Melo De Gusmao</dc:creator>
  <cp:keywords/>
  <dc:description/>
  <cp:lastModifiedBy>claudio gusmao</cp:lastModifiedBy>
  <cp:revision>5</cp:revision>
  <dcterms:created xsi:type="dcterms:W3CDTF">2024-11-08T17:50:00Z</dcterms:created>
  <dcterms:modified xsi:type="dcterms:W3CDTF">2026-01-20T20:32:00Z</dcterms:modified>
</cp:coreProperties>
</file>